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325BF" w14:textId="77777777" w:rsidR="00490024" w:rsidRDefault="00490024" w:rsidP="006B74A6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1B8939DE" w14:textId="74BAACFB" w:rsidR="00490024" w:rsidRPr="00B84390" w:rsidRDefault="00490024" w:rsidP="004900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002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asonia vitripenn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ome mapping results of TTATTGGG neighboring sub-telomeric region assembly. </w:t>
      </w:r>
    </w:p>
    <w:tbl>
      <w:tblPr>
        <w:tblStyle w:val="TableGrid"/>
        <w:tblW w:w="100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060"/>
        <w:gridCol w:w="2160"/>
        <w:gridCol w:w="1612"/>
        <w:gridCol w:w="1913"/>
      </w:tblGrid>
      <w:tr w:rsidR="00490024" w:rsidRPr="00045375" w14:paraId="287EF67F" w14:textId="77777777" w:rsidTr="00206AC8">
        <w:trPr>
          <w:cantSplit/>
          <w:trHeight w:val="23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7DC89F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embl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elomer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666D6" w14:textId="77777777" w:rsidR="00490024" w:rsidRDefault="00490024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affold alignmen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oordinates*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3E8F3" w14:textId="77777777" w:rsidR="00490024" w:rsidRDefault="00490024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sequence identity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C7783" w14:textId="77777777" w:rsidR="00490024" w:rsidRDefault="00490024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T E-valu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71B022" w14:textId="77777777" w:rsidR="00490024" w:rsidRPr="00BE30BD" w:rsidRDefault="00490024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pping results</w:t>
            </w:r>
          </w:p>
        </w:tc>
      </w:tr>
      <w:tr w:rsidR="00490024" w:rsidRPr="00045375" w14:paraId="17CABC5F" w14:textId="77777777" w:rsidTr="00206AC8">
        <w:trPr>
          <w:cantSplit/>
          <w:trHeight w:val="239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C3406D" w14:textId="77777777" w:rsidR="00490024" w:rsidRPr="002C319B" w:rsidRDefault="00490024" w:rsidP="00206A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k141_435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vAlign w:val="center"/>
          </w:tcPr>
          <w:p w14:paraId="428B6AB7" w14:textId="77777777" w:rsidR="00490024" w:rsidRPr="002C319B" w:rsidRDefault="00490024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SCAFFOLD16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1-102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7989D581" w14:textId="77777777" w:rsidR="00490024" w:rsidRPr="00D1437E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14:paraId="37D0ACB3" w14:textId="77777777" w:rsidR="00490024" w:rsidRPr="00D1437E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2.87E-46</w:t>
            </w: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7E2C29" w14:textId="77777777" w:rsidR="00490024" w:rsidRPr="00D1437E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chr1_start</w:t>
            </w:r>
          </w:p>
          <w:p w14:paraId="127118A2" w14:textId="77777777" w:rsidR="00490024" w:rsidRPr="00D1437E" w:rsidRDefault="00490024" w:rsidP="00206AC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90024" w:rsidRPr="00045375" w14:paraId="32034726" w14:textId="77777777" w:rsidTr="00206AC8">
        <w:trPr>
          <w:cantSplit/>
          <w:trHeight w:val="239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7A940DB" w14:textId="77777777" w:rsidR="00490024" w:rsidRPr="002C319B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45">
              <w:rPr>
                <w:rFonts w:ascii="Times New Roman" w:hAnsi="Times New Roman" w:cs="Times New Roman"/>
                <w:sz w:val="20"/>
                <w:szCs w:val="20"/>
              </w:rPr>
              <w:t>k141_288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14:paraId="132A022E" w14:textId="77777777" w:rsidR="00490024" w:rsidRPr="002C319B" w:rsidRDefault="00490024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A52">
              <w:rPr>
                <w:rFonts w:ascii="Times New Roman" w:hAnsi="Times New Roman" w:cs="Times New Roman"/>
                <w:sz w:val="20"/>
                <w:szCs w:val="20"/>
              </w:rPr>
              <w:t>SCAFFOLD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AB54C0">
              <w:rPr>
                <w:rFonts w:ascii="Times New Roman" w:hAnsi="Times New Roman" w:cs="Times New Roman"/>
                <w:sz w:val="20"/>
                <w:szCs w:val="20"/>
              </w:rPr>
              <w:t>7385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B54C0">
              <w:rPr>
                <w:rFonts w:ascii="Times New Roman" w:hAnsi="Times New Roman" w:cs="Times New Roman"/>
                <w:sz w:val="20"/>
                <w:szCs w:val="20"/>
              </w:rPr>
              <w:t>73872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DA25269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45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%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7406CB8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B7F">
              <w:rPr>
                <w:rFonts w:ascii="Times New Roman" w:hAnsi="Times New Roman" w:cs="Times New Roman"/>
                <w:sz w:val="20"/>
                <w:szCs w:val="20"/>
              </w:rPr>
              <w:t>4.38E-48</w:t>
            </w:r>
          </w:p>
        </w:tc>
        <w:tc>
          <w:tcPr>
            <w:tcW w:w="1913" w:type="dxa"/>
            <w:tcBorders>
              <w:top w:val="nil"/>
              <w:bottom w:val="nil"/>
            </w:tcBorders>
            <w:noWrap/>
            <w:vAlign w:val="center"/>
          </w:tcPr>
          <w:p w14:paraId="2D97C23C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_start</w:t>
            </w:r>
          </w:p>
        </w:tc>
      </w:tr>
      <w:tr w:rsidR="00490024" w:rsidRPr="00045375" w14:paraId="3ED05BB1" w14:textId="77777777" w:rsidTr="00206AC8">
        <w:trPr>
          <w:cantSplit/>
          <w:trHeight w:val="239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2CD3DFE" w14:textId="77777777" w:rsidR="00490024" w:rsidRPr="002C319B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k141_435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14:paraId="56D01429" w14:textId="77777777" w:rsidR="00490024" w:rsidRPr="002C319B" w:rsidRDefault="00490024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AD2">
              <w:rPr>
                <w:rFonts w:ascii="Times New Roman" w:hAnsi="Times New Roman" w:cs="Times New Roman"/>
                <w:sz w:val="20"/>
                <w:szCs w:val="20"/>
              </w:rPr>
              <w:t>SCAFFOLD3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32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32C3F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7A24F66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63%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8CCC21C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D04">
              <w:rPr>
                <w:rFonts w:ascii="Times New Roman" w:hAnsi="Times New Roman" w:cs="Times New Roman"/>
                <w:sz w:val="20"/>
                <w:szCs w:val="20"/>
              </w:rPr>
              <w:t>3.36E-115</w:t>
            </w:r>
          </w:p>
        </w:tc>
        <w:tc>
          <w:tcPr>
            <w:tcW w:w="1913" w:type="dxa"/>
            <w:tcBorders>
              <w:top w:val="nil"/>
              <w:bottom w:val="nil"/>
            </w:tcBorders>
            <w:noWrap/>
            <w:vAlign w:val="center"/>
          </w:tcPr>
          <w:p w14:paraId="623FA601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  <w:tr w:rsidR="00490024" w:rsidRPr="00045375" w14:paraId="29500721" w14:textId="77777777" w:rsidTr="00206AC8">
        <w:trPr>
          <w:cantSplit/>
          <w:trHeight w:val="239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A5A5B48" w14:textId="77777777" w:rsidR="00490024" w:rsidRPr="002C319B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k141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14:paraId="576CCC05" w14:textId="77777777" w:rsidR="00490024" w:rsidRPr="002C319B" w:rsidRDefault="00490024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AD2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: </w:t>
            </w:r>
            <w:r w:rsidRPr="00783626">
              <w:rPr>
                <w:rFonts w:ascii="Times New Roman" w:hAnsi="Times New Roman" w:cs="Times New Roman"/>
                <w:sz w:val="20"/>
                <w:szCs w:val="20"/>
              </w:rPr>
              <w:t>36937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3626">
              <w:rPr>
                <w:rFonts w:ascii="Times New Roman" w:hAnsi="Times New Roman" w:cs="Times New Roman"/>
                <w:sz w:val="20"/>
                <w:szCs w:val="20"/>
              </w:rPr>
              <w:t>369348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3DBC71E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46%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1728193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A35">
              <w:rPr>
                <w:rFonts w:ascii="Times New Roman" w:hAnsi="Times New Roman" w:cs="Times New Roman"/>
                <w:sz w:val="20"/>
                <w:szCs w:val="20"/>
              </w:rPr>
              <w:t>1.28E-84</w:t>
            </w:r>
          </w:p>
        </w:tc>
        <w:tc>
          <w:tcPr>
            <w:tcW w:w="1913" w:type="dxa"/>
            <w:tcBorders>
              <w:top w:val="nil"/>
              <w:bottom w:val="nil"/>
            </w:tcBorders>
            <w:noWrap/>
            <w:vAlign w:val="center"/>
          </w:tcPr>
          <w:p w14:paraId="40E1964E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_start</w:t>
            </w:r>
          </w:p>
        </w:tc>
      </w:tr>
      <w:tr w:rsidR="00490024" w:rsidRPr="00045375" w14:paraId="1ED332AF" w14:textId="77777777" w:rsidTr="00206AC8">
        <w:trPr>
          <w:cantSplit/>
          <w:trHeight w:val="239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E2E39D4" w14:textId="77777777" w:rsidR="00490024" w:rsidRPr="002C319B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k141_435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14:paraId="4E6D66BC" w14:textId="77777777" w:rsidR="00490024" w:rsidRPr="002C319B" w:rsidRDefault="00490024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AD2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: </w:t>
            </w:r>
            <w:r w:rsidRPr="00536DC6">
              <w:rPr>
                <w:rFonts w:ascii="Times New Roman" w:hAnsi="Times New Roman" w:cs="Times New Roman"/>
                <w:sz w:val="20"/>
                <w:szCs w:val="20"/>
              </w:rPr>
              <w:t>18999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36DC6">
              <w:rPr>
                <w:rFonts w:ascii="Times New Roman" w:hAnsi="Times New Roman" w:cs="Times New Roman"/>
                <w:sz w:val="20"/>
                <w:szCs w:val="20"/>
              </w:rPr>
              <w:t>189955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60B29B7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7%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054C2F25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3" w:type="dxa"/>
            <w:tcBorders>
              <w:top w:val="nil"/>
              <w:bottom w:val="nil"/>
            </w:tcBorders>
            <w:noWrap/>
            <w:vAlign w:val="center"/>
          </w:tcPr>
          <w:p w14:paraId="56B953DD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  <w:tr w:rsidR="00490024" w:rsidRPr="00045375" w14:paraId="5F82FAC2" w14:textId="77777777" w:rsidTr="00206AC8">
        <w:trPr>
          <w:cantSplit/>
          <w:trHeight w:val="239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74C1E8B" w14:textId="77777777" w:rsidR="00490024" w:rsidRPr="002C319B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k141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14:paraId="2E3C9277" w14:textId="77777777" w:rsidR="00490024" w:rsidRPr="002C319B" w:rsidRDefault="00490024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AD2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: </w:t>
            </w:r>
            <w:r w:rsidRPr="00A05CAB">
              <w:rPr>
                <w:rFonts w:ascii="Times New Roman" w:hAnsi="Times New Roman" w:cs="Times New Roman"/>
                <w:sz w:val="20"/>
                <w:szCs w:val="20"/>
              </w:rPr>
              <w:t>5241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5CAB">
              <w:rPr>
                <w:rFonts w:ascii="Times New Roman" w:hAnsi="Times New Roman" w:cs="Times New Roman"/>
                <w:sz w:val="20"/>
                <w:szCs w:val="20"/>
              </w:rPr>
              <w:t>524188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4CB9C25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2322B21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3" w:type="dxa"/>
            <w:tcBorders>
              <w:top w:val="nil"/>
              <w:bottom w:val="nil"/>
            </w:tcBorders>
            <w:noWrap/>
            <w:vAlign w:val="center"/>
          </w:tcPr>
          <w:p w14:paraId="09AD7C37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_start</w:t>
            </w:r>
          </w:p>
        </w:tc>
      </w:tr>
      <w:tr w:rsidR="00490024" w:rsidRPr="00045375" w14:paraId="086DB2FC" w14:textId="77777777" w:rsidTr="00206AC8">
        <w:trPr>
          <w:cantSplit/>
          <w:trHeight w:val="239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EDAC7D5" w14:textId="77777777" w:rsidR="00490024" w:rsidRPr="002C319B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k141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14:paraId="6A310AAC" w14:textId="77777777" w:rsidR="00490024" w:rsidRPr="002C319B" w:rsidRDefault="00490024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AD2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: </w:t>
            </w:r>
            <w:r w:rsidRPr="007E458E">
              <w:rPr>
                <w:rFonts w:ascii="Times New Roman" w:hAnsi="Times New Roman" w:cs="Times New Roman"/>
                <w:sz w:val="20"/>
                <w:szCs w:val="20"/>
              </w:rPr>
              <w:t>48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E458E">
              <w:rPr>
                <w:rFonts w:ascii="Times New Roman" w:hAnsi="Times New Roman" w:cs="Times New Roman"/>
                <w:sz w:val="20"/>
                <w:szCs w:val="20"/>
              </w:rPr>
              <w:t>493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6734F95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0C104EF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339">
              <w:rPr>
                <w:rFonts w:ascii="Times New Roman" w:hAnsi="Times New Roman" w:cs="Times New Roman"/>
                <w:sz w:val="20"/>
                <w:szCs w:val="20"/>
              </w:rPr>
              <w:t>2.74E-54</w:t>
            </w:r>
          </w:p>
        </w:tc>
        <w:tc>
          <w:tcPr>
            <w:tcW w:w="1913" w:type="dxa"/>
            <w:tcBorders>
              <w:top w:val="nil"/>
              <w:bottom w:val="nil"/>
            </w:tcBorders>
            <w:noWrap/>
            <w:vAlign w:val="center"/>
          </w:tcPr>
          <w:p w14:paraId="47E71DC4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  <w:tr w:rsidR="00490024" w:rsidRPr="00045375" w14:paraId="1CA00C47" w14:textId="77777777" w:rsidTr="00206AC8">
        <w:trPr>
          <w:cantSplit/>
          <w:trHeight w:val="239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782BA9" w14:textId="77777777" w:rsidR="00490024" w:rsidRPr="002C319B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9B">
              <w:rPr>
                <w:rFonts w:ascii="Times New Roman" w:hAnsi="Times New Roman" w:cs="Times New Roman"/>
                <w:sz w:val="20"/>
                <w:szCs w:val="20"/>
              </w:rPr>
              <w:t>k141_435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center"/>
          </w:tcPr>
          <w:p w14:paraId="642FE27C" w14:textId="77777777" w:rsidR="00490024" w:rsidRPr="002C319B" w:rsidRDefault="00490024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AD2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: 1-307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1C10A510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0%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45990D83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0C5">
              <w:rPr>
                <w:rFonts w:ascii="Times New Roman" w:hAnsi="Times New Roman" w:cs="Times New Roman"/>
                <w:sz w:val="20"/>
                <w:szCs w:val="20"/>
              </w:rPr>
              <w:t>3.25E-140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A824FF" w14:textId="77777777" w:rsidR="00490024" w:rsidRPr="00402542" w:rsidRDefault="00490024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437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</w:tbl>
    <w:p w14:paraId="4303B7C4" w14:textId="77777777" w:rsidR="00490024" w:rsidRDefault="00490024" w:rsidP="0049002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* Physical location from </w:t>
      </w:r>
      <w:r w:rsidRPr="00DE0339">
        <w:rPr>
          <w:rFonts w:ascii="Times New Roman" w:hAnsi="Times New Roman" w:cs="Times New Roman"/>
          <w:i/>
          <w:iCs/>
          <w:sz w:val="20"/>
          <w:szCs w:val="20"/>
        </w:rPr>
        <w:t>Nasonia vitripennis</w:t>
      </w:r>
      <w:r>
        <w:rPr>
          <w:rFonts w:ascii="Times New Roman" w:hAnsi="Times New Roman" w:cs="Times New Roman"/>
          <w:sz w:val="20"/>
          <w:szCs w:val="20"/>
        </w:rPr>
        <w:t xml:space="preserve"> reference assembly v2.1 (</w:t>
      </w:r>
      <w:r w:rsidRPr="007E0DE9">
        <w:rPr>
          <w:rFonts w:ascii="Times New Roman" w:hAnsi="Times New Roman" w:cs="Times New Roman"/>
          <w:sz w:val="20"/>
          <w:szCs w:val="20"/>
        </w:rPr>
        <w:t>GCA_000002325.2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</w:p>
    <w:sectPr w:rsidR="00490024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6C1A72" w14:textId="77777777" w:rsidR="00A37A03" w:rsidRDefault="00A37A03" w:rsidP="006E1C6C">
      <w:pPr>
        <w:spacing w:after="0" w:line="240" w:lineRule="auto"/>
      </w:pPr>
      <w:r>
        <w:separator/>
      </w:r>
    </w:p>
  </w:endnote>
  <w:endnote w:type="continuationSeparator" w:id="0">
    <w:p w14:paraId="0FE7EA4B" w14:textId="77777777" w:rsidR="00A37A03" w:rsidRDefault="00A37A03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AA09C" w14:textId="77777777" w:rsidR="00A37A03" w:rsidRDefault="00A37A03" w:rsidP="006E1C6C">
      <w:pPr>
        <w:spacing w:after="0" w:line="240" w:lineRule="auto"/>
      </w:pPr>
      <w:r>
        <w:separator/>
      </w:r>
    </w:p>
  </w:footnote>
  <w:footnote w:type="continuationSeparator" w:id="0">
    <w:p w14:paraId="6306F571" w14:textId="77777777" w:rsidR="00A37A03" w:rsidRDefault="00A37A03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1433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37A03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55B0B-9ED0-4766-B950-9368F69DE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2:00Z</dcterms:modified>
</cp:coreProperties>
</file>